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27EE7" w14:textId="77777777" w:rsidR="007B484A" w:rsidRPr="00697103" w:rsidRDefault="007B484A" w:rsidP="007B484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</w:rPr>
      </w:pPr>
      <w:r w:rsidRPr="00697103">
        <w:rPr>
          <w:rFonts w:ascii="Times New Roman" w:eastAsia="宋体" w:hAnsi="Times New Roman" w:cs="Times New Roman"/>
          <w:color w:val="000000" w:themeColor="text1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</w:rPr>
        <w:t>S3</w:t>
      </w:r>
      <w:r w:rsidRPr="00697103">
        <w:rPr>
          <w:rFonts w:ascii="Times New Roman" w:eastAsia="宋体" w:hAnsi="Times New Roman" w:cs="Times New Roman"/>
          <w:color w:val="000000" w:themeColor="text1"/>
        </w:rPr>
        <w:t xml:space="preserve"> Intestinal microflora diversity of pikeperch</w:t>
      </w:r>
    </w:p>
    <w:tbl>
      <w:tblPr>
        <w:tblW w:w="844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40"/>
        <w:gridCol w:w="1520"/>
        <w:gridCol w:w="1040"/>
        <w:gridCol w:w="1040"/>
        <w:gridCol w:w="1520"/>
        <w:gridCol w:w="1400"/>
        <w:gridCol w:w="1280"/>
      </w:tblGrid>
      <w:tr w:rsidR="007B484A" w:rsidRPr="00697103" w14:paraId="14811F0E" w14:textId="77777777" w:rsidTr="0007064F">
        <w:trPr>
          <w:trHeight w:val="264"/>
        </w:trPr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2A20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EF08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b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DE4D8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EB44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5D69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371E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o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8004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7B484A" w:rsidRPr="00697103" w14:paraId="17C05F57" w14:textId="77777777" w:rsidTr="0007064F">
        <w:trPr>
          <w:trHeight w:val="264"/>
        </w:trPr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10A78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B61C8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83±9.41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2F45E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±0.17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BB9F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3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BBE2C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59±10.62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B57C1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49±12.14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262AD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±0.000</w:t>
            </w:r>
          </w:p>
        </w:tc>
      </w:tr>
      <w:tr w:rsidR="007B484A" w:rsidRPr="00697103" w14:paraId="6646CA9F" w14:textId="77777777" w:rsidTr="0007064F">
        <w:trPr>
          <w:trHeight w:val="264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1653F0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9EF507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.33±17.14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2AFB63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±0.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FAE9BE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±0.0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E603A0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26±17.45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25F6A8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.05±17.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74434D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±0.000</w:t>
            </w:r>
          </w:p>
        </w:tc>
      </w:tr>
      <w:tr w:rsidR="007B484A" w:rsidRPr="00697103" w14:paraId="3B268E0A" w14:textId="77777777" w:rsidTr="0007064F">
        <w:trPr>
          <w:trHeight w:val="264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D81419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87D0DC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.83±5.29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64503A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±0.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66A5C6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±0.0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F27B91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.50±5.81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7B2CF5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01±6.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78B78E" w14:textId="77777777" w:rsidR="007B484A" w:rsidRPr="00697103" w:rsidRDefault="007B484A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±0.000</w:t>
            </w:r>
          </w:p>
        </w:tc>
      </w:tr>
    </w:tbl>
    <w:p w14:paraId="5123EC19" w14:textId="77777777" w:rsidR="007B484A" w:rsidRPr="00697103" w:rsidRDefault="007B484A" w:rsidP="007B484A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18"/>
          <w:szCs w:val="20"/>
        </w:rPr>
      </w:pPr>
      <w:r w:rsidRPr="00697103">
        <w:rPr>
          <w:rFonts w:ascii="Times New Roman" w:eastAsia="宋体" w:hAnsi="Times New Roman" w:cs="Times New Roman"/>
          <w:color w:val="000000" w:themeColor="text1"/>
          <w:sz w:val="18"/>
          <w:szCs w:val="20"/>
        </w:rPr>
        <w:t>Note: label differences superscripts in the same column indicate significant differences (</w:t>
      </w:r>
      <w:r w:rsidRPr="00697103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20"/>
        </w:rPr>
        <w:t>P</w:t>
      </w:r>
      <w:r w:rsidRPr="00697103">
        <w:rPr>
          <w:rFonts w:ascii="Times New Roman" w:eastAsia="宋体" w:hAnsi="Times New Roman" w:cs="Times New Roman"/>
          <w:color w:val="000000" w:themeColor="text1"/>
          <w:sz w:val="18"/>
          <w:szCs w:val="20"/>
        </w:rPr>
        <w:t>&lt;0.05).</w:t>
      </w:r>
    </w:p>
    <w:p w14:paraId="4D30B032" w14:textId="77777777" w:rsidR="00B36C4A" w:rsidRPr="007B484A" w:rsidRDefault="00B36C4A"/>
    <w:sectPr w:rsidR="00B36C4A" w:rsidRPr="007B4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93775" w14:textId="77777777" w:rsidR="0006386E" w:rsidRDefault="0006386E" w:rsidP="007B484A">
      <w:r>
        <w:separator/>
      </w:r>
    </w:p>
  </w:endnote>
  <w:endnote w:type="continuationSeparator" w:id="0">
    <w:p w14:paraId="7F04F414" w14:textId="77777777" w:rsidR="0006386E" w:rsidRDefault="0006386E" w:rsidP="007B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94A8E5" w14:textId="77777777" w:rsidR="0006386E" w:rsidRDefault="0006386E" w:rsidP="007B484A">
      <w:r>
        <w:separator/>
      </w:r>
    </w:p>
  </w:footnote>
  <w:footnote w:type="continuationSeparator" w:id="0">
    <w:p w14:paraId="5F7B4C4C" w14:textId="77777777" w:rsidR="0006386E" w:rsidRDefault="0006386E" w:rsidP="007B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5622"/>
    <w:rsid w:val="0006386E"/>
    <w:rsid w:val="007B484A"/>
    <w:rsid w:val="00B36C4A"/>
    <w:rsid w:val="00E35622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857D6"/>
  <w15:chartTrackingRefBased/>
  <w15:docId w15:val="{665B3D59-9D54-4261-A8B1-0297A4B7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8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5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62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62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62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6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6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6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562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562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56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562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562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562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56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56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56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56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5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56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5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56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56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6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62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62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562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35622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48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48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4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4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2</cp:revision>
  <dcterms:created xsi:type="dcterms:W3CDTF">2024-04-27T12:06:00Z</dcterms:created>
  <dcterms:modified xsi:type="dcterms:W3CDTF">2024-04-27T12:07:00Z</dcterms:modified>
</cp:coreProperties>
</file>